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a"/>
        <w:tblW w:w="7804" w:type="dxa"/>
        <w:tblLayout w:type="fixed"/>
        <w:tblLook w:val="0400" w:firstRow="0" w:lastRow="0" w:firstColumn="0" w:lastColumn="0" w:noHBand="0" w:noVBand="1"/>
      </w:tblPr>
      <w:tblGrid>
        <w:gridCol w:w="236"/>
        <w:gridCol w:w="3848"/>
        <w:gridCol w:w="3720"/>
      </w:tblGrid>
      <w:tr w:rsidR="00044ABB" w:rsidRPr="00044ABB">
        <w:tc>
          <w:tcPr>
            <w:tcW w:w="2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84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7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756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:rsidR="002A7AD4" w:rsidRPr="00044ABB" w:rsidRDefault="002A7AD4"/>
    <w:p w:rsidR="002A7AD4" w:rsidRPr="00044ABB" w:rsidRDefault="00D26A4C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>Table 1</w:t>
      </w:r>
    </w:p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>Key microbiota abundance and diversity</w:t>
      </w:r>
    </w:p>
    <w:p w:rsidR="002A7AD4" w:rsidRPr="00044ABB" w:rsidRDefault="002A7AD4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fb"/>
        <w:tblW w:w="887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4099"/>
        <w:gridCol w:w="277"/>
        <w:gridCol w:w="679"/>
        <w:gridCol w:w="658"/>
        <w:gridCol w:w="1446"/>
        <w:gridCol w:w="1475"/>
      </w:tblGrid>
      <w:tr w:rsidR="00044ABB" w:rsidRPr="00044ABB">
        <w:tc>
          <w:tcPr>
            <w:tcW w:w="236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ind w:lef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5" w:type="dxa"/>
            <w:gridSpan w:val="3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Abundance of Microbiota</w:t>
            </w:r>
            <w:r w:rsidRPr="00044ABB">
              <w:rPr>
                <w:rFonts w:ascii="Times New Roman" w:eastAsia="Times New Roman" w:hAnsi="Times New Roman" w:cs="Times New Roman"/>
              </w:rPr>
              <w:t>ᵃ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79" w:type="dxa"/>
            <w:gridSpan w:val="3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2A7AD4" w:rsidRPr="00044ABB" w:rsidRDefault="00D26A4C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e of 16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RNA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ampling</w:t>
            </w:r>
          </w:p>
        </w:tc>
      </w:tr>
      <w:tr w:rsidR="00044ABB" w:rsidRPr="00044ABB">
        <w:tc>
          <w:tcPr>
            <w:tcW w:w="236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7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bottom w:val="nil"/>
            </w:tcBorders>
          </w:tcPr>
          <w:p w:rsidR="002A7AD4" w:rsidRPr="00044ABB" w:rsidRDefault="002A7AD4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4" w:type="dxa"/>
            <w:gridSpan w:val="6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Key Butyrate Producing Genera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ᵇ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77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 w:rsidR="002A7AD4" w:rsidRPr="00044ABB" w:rsidRDefault="00D26A4C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April 27, 202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rch 10, 202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tabs>
                <w:tab w:val="left" w:pos="19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August 31, 2022</w:t>
            </w:r>
          </w:p>
        </w:tc>
      </w:tr>
      <w:tr w:rsidR="00044ABB" w:rsidRPr="00044ABB">
        <w:tc>
          <w:tcPr>
            <w:tcW w:w="23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ecalibacterium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E.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tal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only)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seburia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erostipes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ostridium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prococcus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tyricicoccus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otal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0.158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779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4.955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369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415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464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102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07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836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4.085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0.088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259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848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61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425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59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487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0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8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396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5.797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872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9.326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509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867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.70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502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35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66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34.677%</w:t>
            </w:r>
          </w:p>
        </w:tc>
      </w:tr>
      <w:tr w:rsidR="00044ABB" w:rsidRPr="00044ABB">
        <w:trPr>
          <w:trHeight w:val="260"/>
        </w:trPr>
        <w:tc>
          <w:tcPr>
            <w:tcW w:w="23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hange compared to previous test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ᶜ</w:t>
            </w:r>
          </w:p>
        </w:tc>
        <w:tc>
          <w:tcPr>
            <w:tcW w:w="277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54.83% </w:t>
            </w:r>
          </w:p>
        </w:tc>
        <w:tc>
          <w:tcPr>
            <w:tcW w:w="1475" w:type="dxa"/>
            <w:tcBorders>
              <w:top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5.23% </w:t>
            </w:r>
          </w:p>
        </w:tc>
      </w:tr>
      <w:tr w:rsidR="00044ABB" w:rsidRPr="00044ABB">
        <w:tc>
          <w:tcPr>
            <w:tcW w:w="236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Proteobacteria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hange compared to previous test</w:t>
            </w:r>
          </w:p>
        </w:tc>
        <w:tc>
          <w:tcPr>
            <w:tcW w:w="277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.604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.319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44.58%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521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77.5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4" w:type="dxa"/>
            <w:gridSpan w:val="6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Bifidobacterium</w:t>
            </w:r>
            <w:proofErr w:type="spellEnd"/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hange compared to previous test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0.488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.719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7.17% 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125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58.63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Shannon alpha diversity index</w:t>
            </w:r>
          </w:p>
        </w:tc>
        <w:tc>
          <w:tcPr>
            <w:tcW w:w="277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.26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58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.99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hange compared to previous test</w:t>
            </w:r>
          </w:p>
        </w:tc>
        <w:tc>
          <w:tcPr>
            <w:tcW w:w="277" w:type="dxa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0.86% </w:t>
            </w:r>
          </w:p>
        </w:tc>
        <w:tc>
          <w:tcPr>
            <w:tcW w:w="1475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89% </w:t>
            </w:r>
          </w:p>
        </w:tc>
      </w:tr>
      <w:tr w:rsidR="00044ABB" w:rsidRPr="00044ABB">
        <w:tc>
          <w:tcPr>
            <w:tcW w:w="23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4" w:type="dxa"/>
            <w:gridSpan w:val="6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36" w:type="dxa"/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9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</w:rPr>
        <w:t>ᵃ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044ABB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data presented is a percentage of total genera abundance.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ᵇ </w:t>
      </w:r>
      <w:proofErr w:type="gramStart"/>
      <w:r w:rsidRPr="00044ABB">
        <w:rPr>
          <w:rFonts w:ascii="Times New Roman" w:eastAsia="Times New Roman" w:hAnsi="Times New Roman" w:cs="Times New Roman"/>
          <w:sz w:val="20"/>
          <w:szCs w:val="20"/>
        </w:rPr>
        <w:t>Via</w:t>
      </w:r>
      <w:proofErr w:type="gram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the acetyl-CoA pathway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ᶜ Standard percentage change formula (((value 2 - value 1)/value 1) x 100)) was used to calculate the change from the previous test to the current. </w:t>
      </w:r>
    </w:p>
    <w:p w:rsidR="002A7AD4" w:rsidRPr="00044ABB" w:rsidRDefault="002A7AD4"/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Table 2: </w:t>
      </w: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 xml:space="preserve">Prebiotic and probiotic </w:t>
      </w: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>supplements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c"/>
        <w:tblW w:w="8640" w:type="dxa"/>
        <w:tblLayout w:type="fixed"/>
        <w:tblLook w:val="0400" w:firstRow="0" w:lastRow="0" w:firstColumn="0" w:lastColumn="0" w:noHBand="0" w:noVBand="1"/>
      </w:tblPr>
      <w:tblGrid>
        <w:gridCol w:w="2831"/>
        <w:gridCol w:w="2704"/>
        <w:gridCol w:w="1782"/>
        <w:gridCol w:w="1323"/>
      </w:tblGrid>
      <w:tr w:rsidR="00044ABB" w:rsidRPr="00044ABB">
        <w:tc>
          <w:tcPr>
            <w:tcW w:w="2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3105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casions administered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anuary 12-August 31, 2022</w:t>
            </w: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ay prior to and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ay of infusion*</w:t>
            </w: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iotics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amnosu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0 billion CFU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ily,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a.m</w:t>
            </w:r>
            <w:proofErr w:type="spellEnd"/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</w:t>
            </w:r>
            <w:r w:rsidRPr="00044ABB">
              <w:rPr>
                <w:rFonts w:ascii="Times New Roman" w:eastAsia="Times New Roman" w:hAnsi="Times New Roman" w:cs="Times New Roman"/>
              </w:rPr>
              <w:t>ᵃ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. </w:t>
            </w:r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Saccharomyce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erevisia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var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oulardii</w:t>
            </w:r>
            <w:proofErr w:type="spellEnd"/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50 mg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aily, p.m.</w:t>
            </w: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NCM 1-745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Biocodex</w:t>
            </w:r>
            <w:proofErr w:type="spellEnd"/>
            <w:r w:rsidRPr="00044ABB">
              <w:rPr>
                <w:rFonts w:ascii="Times New Roman" w:eastAsia="Times New Roman" w:hAnsi="Times New Roman" w:cs="Times New Roman"/>
              </w:rPr>
              <w:t>ᵇ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3. A Probiotic Blend</w:t>
            </w:r>
            <w:r w:rsidRPr="00044ABB">
              <w:rPr>
                <w:rFonts w:ascii="Times New Roman" w:eastAsia="Times New Roman" w:hAnsi="Times New Roman" w:cs="Times New Roman"/>
              </w:rPr>
              <w:t>ᶜ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: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u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HN019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4 billion CFU (combined HN019 and HN001)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.m.,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.m</w:t>
            </w:r>
            <w:proofErr w:type="spellEnd"/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amnosu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HN001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Saccharomyce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erevisia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var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oulardii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strain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.5 billion CFU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4. A Probiotic Blend</w:t>
            </w:r>
            <w:r w:rsidRPr="00044ABB">
              <w:rPr>
                <w:rFonts w:ascii="Times New Roman" w:eastAsia="Times New Roman" w:hAnsi="Times New Roman" w:cs="Times New Roman"/>
              </w:rPr>
              <w:t>ᶜ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: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obacillus acidophilus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NCFM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60 billion CFU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a.m., p.m.</w:t>
            </w: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u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vAlign w:val="center"/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rPr>
          <w:trHeight w:val="445"/>
        </w:trPr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i-07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rPr>
          <w:trHeight w:val="105"/>
        </w:trPr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biotics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. Lactulose 10g/15ml</w:t>
            </w:r>
            <w:r w:rsidRPr="00044ABB">
              <w:rPr>
                <w:rFonts w:ascii="Times New Roman" w:eastAsia="Times New Roman" w:hAnsi="Times New Roman" w:cs="Times New Roman"/>
              </w:rPr>
              <w:t>ᵈ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, Rx (no additives) 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5ml 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aily, p.m.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. Partially Hydrolyzed Guar Gum</w:t>
            </w:r>
            <w:r w:rsidRPr="00044ABB">
              <w:rPr>
                <w:rFonts w:ascii="Times New Roman" w:eastAsia="Times New Roman" w:hAnsi="Times New Roman" w:cs="Times New Roman"/>
              </w:rPr>
              <w:t>ᵉ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HGG)</w:t>
            </w:r>
          </w:p>
        </w:tc>
        <w:tc>
          <w:tcPr>
            <w:tcW w:w="2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7.5g 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aily, a.m.</w:t>
            </w:r>
          </w:p>
        </w:tc>
        <w:tc>
          <w:tcPr>
            <w:tcW w:w="13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2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7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78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>* March 30 and 31, 2022, May 1 and 2, 2022, May 22 and 23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2022, June 12 and 13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2022.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>Supplement manufacturers: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</w:rPr>
        <w:t>ᵃ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44ABB">
        <w:rPr>
          <w:rFonts w:ascii="Times New Roman" w:eastAsia="Times New Roman" w:hAnsi="Times New Roman" w:cs="Times New Roman"/>
          <w:sz w:val="20"/>
          <w:szCs w:val="20"/>
        </w:rPr>
        <w:t>Amerifit</w:t>
      </w:r>
      <w:proofErr w:type="spell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(Cromwell, CT, USA)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ᵇ </w:t>
      </w:r>
      <w:proofErr w:type="spellStart"/>
      <w:r w:rsidRPr="00044ABB">
        <w:rPr>
          <w:rFonts w:ascii="Times New Roman" w:eastAsia="Times New Roman" w:hAnsi="Times New Roman" w:cs="Times New Roman"/>
          <w:sz w:val="20"/>
          <w:szCs w:val="20"/>
        </w:rPr>
        <w:t>Biocodex</w:t>
      </w:r>
      <w:proofErr w:type="spell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(Beauvais, France)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ᶜ </w:t>
      </w:r>
      <w:proofErr w:type="spellStart"/>
      <w:r w:rsidRPr="00044ABB">
        <w:rPr>
          <w:rFonts w:ascii="Times New Roman" w:eastAsia="Times New Roman" w:hAnsi="Times New Roman" w:cs="Times New Roman"/>
          <w:sz w:val="20"/>
          <w:szCs w:val="20"/>
        </w:rPr>
        <w:t>Metagenics</w:t>
      </w:r>
      <w:proofErr w:type="spell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(Aliso Viejo, CA, USA)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ᵈ Hi-Tech </w:t>
      </w:r>
      <w:proofErr w:type="spellStart"/>
      <w:r w:rsidRPr="00044ABB">
        <w:rPr>
          <w:rFonts w:ascii="Times New Roman" w:eastAsia="Times New Roman" w:hAnsi="Times New Roman" w:cs="Times New Roman"/>
          <w:sz w:val="20"/>
          <w:szCs w:val="20"/>
        </w:rPr>
        <w:t>Pharmacal</w:t>
      </w:r>
      <w:proofErr w:type="spell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Co., Inc. (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Amityville, NY, USA)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>ᵉTaiyo International (Pittsburg, PA, USA)</w:t>
      </w:r>
    </w:p>
    <w:p w:rsidR="002A7AD4" w:rsidRPr="00044ABB" w:rsidRDefault="002A7AD4">
      <w:pPr>
        <w:rPr>
          <w:rFonts w:ascii="Arial" w:eastAsia="Arial" w:hAnsi="Arial" w:cs="Arial"/>
          <w:sz w:val="20"/>
          <w:szCs w:val="20"/>
        </w:rPr>
      </w:pPr>
    </w:p>
    <w:p w:rsidR="002A7AD4" w:rsidRPr="00044ABB" w:rsidRDefault="002A7AD4"/>
    <w:p w:rsidR="002A7AD4" w:rsidRPr="00044ABB" w:rsidRDefault="00D26A4C">
      <w:pPr>
        <w:spacing w:line="301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>Table 3: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>Prebiotic and probiotic beneficial outcomes and informed-evidence</w:t>
      </w:r>
    </w:p>
    <w:p w:rsidR="002A7AD4" w:rsidRPr="00044ABB" w:rsidRDefault="00D26A4C">
      <w:pPr>
        <w:spacing w:line="301" w:lineRule="auto"/>
        <w:rPr>
          <w:rFonts w:ascii="Times New Roman" w:eastAsia="Times New Roman" w:hAnsi="Times New Roman" w:cs="Times New Roman"/>
        </w:rPr>
      </w:pPr>
      <w:r w:rsidRPr="00044ABB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d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1"/>
        <w:gridCol w:w="2922"/>
        <w:gridCol w:w="2617"/>
      </w:tblGrid>
      <w:tr w:rsidR="00044ABB" w:rsidRPr="00044ABB">
        <w:trPr>
          <w:trHeight w:val="450"/>
        </w:trPr>
        <w:tc>
          <w:tcPr>
            <w:tcW w:w="31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/Probiotic</w:t>
            </w:r>
          </w:p>
        </w:tc>
        <w:tc>
          <w:tcPr>
            <w:tcW w:w="29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6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idence</w:t>
            </w:r>
          </w:p>
        </w:tc>
      </w:tr>
      <w:tr w:rsidR="00044ABB" w:rsidRPr="00044ABB">
        <w:trPr>
          <w:trHeight w:val="207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amnosu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0"/>
                <w:id w:val="-150218767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rate of epithelial cell synthesis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-1376541739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gut healing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-1981528090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bacterial diversity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"/>
                <w:id w:val="-1734845193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pathogenic bacterial growth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sterlund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; Wei et al. 2018</w:t>
            </w:r>
          </w:p>
        </w:tc>
      </w:tr>
      <w:tr w:rsidR="00044ABB" w:rsidRPr="00044ABB">
        <w:trPr>
          <w:trHeight w:val="25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accharomyce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evisia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ulardii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CM I-74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"/>
                <w:id w:val="-1220360314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antibiotic associated diarrhea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"/>
                <w:id w:val="-790428027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activity of brush border enzymes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6"/>
                <w:id w:val="1539249066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pathogenic growth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+ antimicrobial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+ anti-inflammatory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ah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1996; McFarland, 2010</w:t>
            </w:r>
          </w:p>
        </w:tc>
      </w:tr>
      <w:tr w:rsidR="00044ABB" w:rsidRPr="00044ABB">
        <w:trPr>
          <w:trHeight w:val="183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Bifidobacteriu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HN019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amnosu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HN001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obacillus acidophilus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CFM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u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Bi-0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7"/>
                <w:id w:val="-1328666834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bloating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8"/>
                <w:id w:val="1572937212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diarrhea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9"/>
                <w:id w:val="-1577744123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pathogenic bacterial growth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0"/>
                <w:id w:val="-526797885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bacterial diversity</w:t>
                </w:r>
              </w:sdtContent>
            </w:sdt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Hemalatha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uwehand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Ringel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Kulka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1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Toscano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044ABB" w:rsidRPr="00044ABB">
        <w:trPr>
          <w:trHeight w:val="1755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artially hydrolyzed guar gum (PHGG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1"/>
                <w:id w:val="-1279019776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diarrhea post radiation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+ stool consistency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2"/>
                <w:id w:val="357085097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↓ bloating and gas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3"/>
                <w:id w:val="1146081707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butyrate producing bacteria</w:t>
                </w:r>
              </w:sdtContent>
            </w:sdt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poor et al., 2020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Rosli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; Yasukawa et al., 2019;</w:t>
            </w:r>
          </w:p>
        </w:tc>
      </w:tr>
      <w:tr w:rsidR="00044ABB" w:rsidRPr="00044ABB">
        <w:trPr>
          <w:trHeight w:val="1830"/>
        </w:trPr>
        <w:tc>
          <w:tcPr>
            <w:tcW w:w="310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Lactulose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4"/>
                <w:id w:val="-297299776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 xml:space="preserve">↑ </w:t>
                </w:r>
                <w:proofErr w:type="spellStart"/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bifidobacteria</w:t>
                </w:r>
                <w:proofErr w:type="spellEnd"/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5"/>
                <w:id w:val="1843664504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>↑ butyrate producing bacteria</w:t>
                </w:r>
              </w:sdtContent>
            </w:sdt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sdt>
              <w:sdtPr>
                <w:tag w:val="goog_rdk_16"/>
                <w:id w:val="1198275411"/>
              </w:sdtPr>
              <w:sdtEndPr/>
              <w:sdtContent>
                <w:r w:rsidRPr="00044ABB">
                  <w:rPr>
                    <w:rFonts w:ascii="Cardo" w:eastAsia="Cardo" w:hAnsi="Cardo" w:cs="Cardo"/>
                    <w:sz w:val="20"/>
                    <w:szCs w:val="20"/>
                  </w:rPr>
                  <w:t xml:space="preserve">↓ </w:t>
                </w:r>
              </w:sdtContent>
            </w:sdt>
            <w:proofErr w:type="spellStart"/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2A7AD4" w:rsidRPr="00044ABB" w:rsidRDefault="00D26A4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+ acidify the colon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AD4" w:rsidRPr="00044ABB" w:rsidRDefault="00D26A4C">
            <w:pPr>
              <w:spacing w:line="52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Karaka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;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ltz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;</w:t>
            </w:r>
          </w:p>
        </w:tc>
      </w:tr>
    </w:tbl>
    <w:p w:rsidR="002A7AD4" w:rsidRPr="00044ABB" w:rsidRDefault="00D26A4C">
      <w:pPr>
        <w:spacing w:line="301" w:lineRule="auto"/>
        <w:rPr>
          <w:rFonts w:ascii="Times New Roman" w:eastAsia="Times New Roman" w:hAnsi="Times New Roman" w:cs="Times New Roman"/>
        </w:rPr>
      </w:pPr>
      <w:r w:rsidRPr="00044ABB">
        <w:rPr>
          <w:rFonts w:ascii="Times New Roman" w:eastAsia="Times New Roman" w:hAnsi="Times New Roman" w:cs="Times New Roman"/>
        </w:rPr>
        <w:t xml:space="preserve"> </w:t>
      </w:r>
    </w:p>
    <w:p w:rsidR="002A7AD4" w:rsidRPr="00044ABB" w:rsidRDefault="002A7AD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D26A4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>Supplements 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e"/>
        <w:tblW w:w="8640" w:type="dxa"/>
        <w:tblLayout w:type="fixed"/>
        <w:tblLook w:val="0400" w:firstRow="0" w:lastRow="0" w:firstColumn="0" w:lastColumn="0" w:noHBand="0" w:noVBand="1"/>
      </w:tblPr>
      <w:tblGrid>
        <w:gridCol w:w="1801"/>
        <w:gridCol w:w="784"/>
        <w:gridCol w:w="1747"/>
        <w:gridCol w:w="2165"/>
        <w:gridCol w:w="2143"/>
      </w:tblGrid>
      <w:tr w:rsidR="00044ABB" w:rsidRPr="00044ABB"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: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ose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 taken at diagnosis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an-Mar 2022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 taken during chemotherapy</w:t>
            </w:r>
            <w:r w:rsidRPr="00044ABB">
              <w:rPr>
                <w:rFonts w:ascii="Times New Roman" w:eastAsia="Times New Roman" w:hAnsi="Times New Roman" w:cs="Times New Roman"/>
              </w:rPr>
              <w:t>ᵃ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r-Jun 2022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 taken during radiotherapy</w:t>
            </w:r>
            <w:r w:rsidRPr="00044ABB">
              <w:rPr>
                <w:rFonts w:ascii="Times New Roman" w:eastAsia="Times New Roman" w:hAnsi="Times New Roman" w:cs="Times New Roman"/>
              </w:rPr>
              <w:t>ᵇ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ul-Aug 2022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18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3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lus vitamin K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25 mcg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0 mcg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"/>
                <w:id w:val="701372834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"/>
                <w:id w:val="-1628540088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"/>
                <w:id w:val="-33592339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ultivitamin</w:t>
            </w:r>
            <w:r w:rsidRPr="00044ABB">
              <w:rPr>
                <w:rFonts w:ascii="Times New Roman" w:eastAsia="Times New Roman" w:hAnsi="Times New Roman" w:cs="Times New Roman"/>
              </w:rPr>
              <w:t>ᶜ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 cap daily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"/>
                <w:id w:val="202305256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"/>
                <w:id w:val="1333103007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"/>
                <w:id w:val="-3690275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itamin B6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"/>
                <w:id w:val="-41246788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"/>
                <w:id w:val="1047728264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ellia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inensis</w:t>
            </w:r>
            <w:proofErr w:type="spellEnd"/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(Green tea extract)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0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-1957399014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"/>
                <w:id w:val="81668731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"/>
                <w:id w:val="22573376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Zingiber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fficinale</w:t>
            </w:r>
            <w:proofErr w:type="spellEnd"/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(Ginger)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"/>
                <w:id w:val="661972549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4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"/>
                <w:id w:val="1639538234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"/>
                <w:id w:val="576942258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"/>
                <w:id w:val="-1435594758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3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"/>
                <w:id w:val="-878231386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"/>
                <w:id w:val="168085108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"/>
                <w:id w:val="-1578660678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EPA and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600 mg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40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"/>
                <w:id w:val="215706102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"/>
                <w:id w:val="1585030107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7"/>
                <w:id w:val="1737811956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robiotics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See table 2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8"/>
                <w:id w:val="-31803215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9"/>
                <w:id w:val="-657301679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"/>
                <w:id w:val="-179514966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rebiotics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 </w:t>
            </w:r>
            <w:bookmarkStart w:id="0" w:name="_GoBack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bookmarkEnd w:id="0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"/>
                <w:id w:val="-88009614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"/>
                <w:id w:val="-80307182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"/>
                <w:id w:val="-2020991180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000 mc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"/>
                <w:id w:val="140880171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"/>
                <w:id w:val="114547570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"/>
                <w:id w:val="-166654741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itamin E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ixed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tocopherol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400 mg 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"/>
                <w:id w:val="1544251322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8"/>
                <w:id w:val="-1288050904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urcuma longa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urcumi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9"/>
                <w:id w:val="1309364182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0"/>
                <w:id w:val="13106351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Trametes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versicolor</w:t>
            </w:r>
            <w:proofErr w:type="spellEnd"/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(Turkey Tail mushroom)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1"/>
                <w:id w:val="-1514982709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2"/>
                <w:id w:val="-228383683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Iodine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225 mc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3"/>
                <w:id w:val="-1976207475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18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oQ-10</w:t>
            </w:r>
          </w:p>
        </w:tc>
        <w:tc>
          <w:tcPr>
            <w:tcW w:w="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60 mg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4"/>
                <w:id w:val="-1275784090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rPr>
          <w:trHeight w:val="600"/>
        </w:trPr>
        <w:tc>
          <w:tcPr>
            <w:tcW w:w="18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alcium D-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lucarate</w:t>
            </w:r>
            <w:proofErr w:type="spellEnd"/>
          </w:p>
        </w:tc>
        <w:tc>
          <w:tcPr>
            <w:tcW w:w="7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500 mg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5"/>
                <w:id w:val="-407390977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21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</w:rPr>
        <w:t>ᵃ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Supplements approved by </w:t>
      </w:r>
      <w:proofErr w:type="spellStart"/>
      <w:r w:rsidRPr="00044ABB">
        <w:rPr>
          <w:rFonts w:ascii="Times New Roman" w:eastAsia="Times New Roman" w:hAnsi="Times New Roman" w:cs="Times New Roman"/>
          <w:sz w:val="20"/>
          <w:szCs w:val="20"/>
        </w:rPr>
        <w:t>pharmD</w:t>
      </w:r>
      <w:proofErr w:type="spell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&amp; integrative oncologist.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</w:rPr>
        <w:t>ᵇ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Supplements approved by radiation oncology team.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044ABB">
        <w:rPr>
          <w:rFonts w:ascii="Times New Roman" w:eastAsia="Times New Roman" w:hAnsi="Times New Roman" w:cs="Times New Roman"/>
        </w:rPr>
        <w:t xml:space="preserve">ᶜ 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Pure Encapsulations O.N.E. Multivitamin.</w:t>
      </w:r>
      <w:proofErr w:type="gramEnd"/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56"/>
          <w:id w:val="83805980"/>
        </w:sdtPr>
        <w:sdtEndPr/>
        <w:sdtContent>
          <w:r w:rsidRPr="00044ABB">
            <w:rPr>
              <w:rFonts w:ascii="Arial Unicode MS" w:eastAsia="Arial Unicode MS" w:hAnsi="Arial Unicode MS" w:cs="Arial Unicode MS"/>
              <w:sz w:val="20"/>
              <w:szCs w:val="20"/>
            </w:rPr>
            <w:t>✓</w:t>
          </w:r>
        </w:sdtContent>
      </w:sdt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=</w:t>
      </w:r>
      <w:proofErr w:type="gramStart"/>
      <w:r w:rsidRPr="00044ABB">
        <w:rPr>
          <w:rFonts w:ascii="Times New Roman" w:eastAsia="Times New Roman" w:hAnsi="Times New Roman" w:cs="Times New Roman"/>
          <w:sz w:val="20"/>
          <w:szCs w:val="20"/>
        </w:rPr>
        <w:t>  supplements</w:t>
      </w:r>
      <w:proofErr w:type="gramEnd"/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taken. 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2A7AD4"/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>Table 5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 xml:space="preserve">Medications 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tbl>
      <w:tblPr>
        <w:tblStyle w:val="aff"/>
        <w:tblW w:w="8856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044ABB" w:rsidRPr="00044ABB">
        <w:tc>
          <w:tcPr>
            <w:tcW w:w="1771" w:type="dxa"/>
            <w:tcBorders>
              <w:bottom w:val="single" w:sz="4" w:space="0" w:color="000000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tions: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re-diagnosis and throughout treatment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biotic administered at each surgery: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an 22, 2022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Feb  11, 2022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eb 25, 2022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hemotherapy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1 cycle: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rch 31, 2022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motherapy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3 cycles: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y 2, 2022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y 23, 2022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une 13, 2022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hemotherapy support medications*: (steroids, anti-nausea, pain)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rch 31, 2022- June 13, 2022</w:t>
            </w:r>
          </w:p>
        </w:tc>
      </w:tr>
      <w:tr w:rsidR="00044ABB" w:rsidRPr="00044ABB">
        <w:tc>
          <w:tcPr>
            <w:tcW w:w="1771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vothyroxine 88mcg/daily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eFAZoli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CEF) IVPB 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yclophosphamide (CYTOXAN) IV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cyclophosphamide (CYTOXAN) IV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fosaprepitant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MEND)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(ADRIAMYCIN) IV PUSH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AXOTERE) IV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 (DECADRON)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egfilgrasti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cutaneous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egfilgrastim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cutaneous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parin lock 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(HEP-LOCK)</w:t>
            </w: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ndansetron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ZOFRAN)</w:t>
            </w: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LANZapin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ZyPREXA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rochlorperazine</w:t>
            </w:r>
            <w:proofErr w:type="spellEnd"/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aminophen </w:t>
            </w:r>
          </w:p>
        </w:tc>
      </w:tr>
      <w:tr w:rsidR="00044ABB" w:rsidRPr="00044ABB"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oxyCODON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OXICODONE) </w:t>
            </w:r>
          </w:p>
        </w:tc>
      </w:tr>
      <w:tr w:rsidR="00044ABB" w:rsidRPr="00044ABB">
        <w:tc>
          <w:tcPr>
            <w:tcW w:w="1771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loratadine</w:t>
            </w:r>
            <w:proofErr w:type="spellEnd"/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t>* Some chemotherapy support medications were “only as needed”.</w:t>
      </w:r>
    </w:p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2A7AD4"/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044ABB">
        <w:rPr>
          <w:rFonts w:ascii="Times New Roman" w:eastAsia="Times New Roman" w:hAnsi="Times New Roman" w:cs="Times New Roman"/>
          <w:i/>
          <w:sz w:val="20"/>
          <w:szCs w:val="20"/>
        </w:rPr>
        <w:t>Toxicity assessments and diarrhea grading 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0"/>
        <w:tblW w:w="8640" w:type="dxa"/>
        <w:tblLayout w:type="fixed"/>
        <w:tblLook w:val="0400" w:firstRow="0" w:lastRow="0" w:firstColumn="0" w:lastColumn="0" w:noHBand="0" w:noVBand="1"/>
      </w:tblPr>
      <w:tblGrid>
        <w:gridCol w:w="4055"/>
        <w:gridCol w:w="904"/>
        <w:gridCol w:w="902"/>
        <w:gridCol w:w="900"/>
        <w:gridCol w:w="940"/>
        <w:gridCol w:w="939"/>
      </w:tblGrid>
      <w:tr w:rsidR="00044ABB" w:rsidRPr="00044ABB">
        <w:tc>
          <w:tcPr>
            <w:tcW w:w="8640" w:type="dxa"/>
            <w:gridSpan w:val="6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                                                                           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                                                                                  </w:t>
            </w: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xicity Screening Dates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40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y 2, 2022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May 9, 20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une 2, 202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une 13, 2022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June 20, 2022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ABB" w:rsidRPr="00044ABB">
        <w:tc>
          <w:tcPr>
            <w:tcW w:w="40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verse Event (AE) Diarrhea*</w:t>
            </w:r>
          </w:p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3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rade 1: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of &lt;4 stools/day over pre-treatment</w:t>
            </w: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7"/>
                <w:id w:val="-63510292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8"/>
                <w:id w:val="-1460253422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9"/>
                <w:id w:val="228355790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60"/>
                <w:id w:val="522215911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61"/>
                <w:id w:val="909346258"/>
              </w:sdtPr>
              <w:sdtEndPr/>
              <w:sdtContent>
                <w:r w:rsidRPr="00044ABB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rade 2: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of 4-6 stools/day, or nocturnal stools</w:t>
            </w: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rade 3: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of &gt;/=7 stools/day or incontinence; or needs for parenteral support for dehydration</w:t>
            </w: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rade 4: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ic consequences requiring intensive care; or hemodynamic collapse</w:t>
            </w: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4ABB" w:rsidRPr="00044ABB">
        <w:tc>
          <w:tcPr>
            <w:tcW w:w="40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3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2A7AD4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044ABB" w:rsidRPr="00044ABB">
        <w:tc>
          <w:tcPr>
            <w:tcW w:w="40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Grade 5: </w:t>
            </w:r>
          </w:p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Death related to adverse event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7AD4" w:rsidRPr="00044ABB" w:rsidRDefault="00D26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AB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sz w:val="20"/>
          <w:szCs w:val="20"/>
        </w:rPr>
        <w:lastRenderedPageBreak/>
        <w:t>* Common Terminology Criteria for Adverse Events (CTCAE) definition of diarrhea: A disorder characterized by an increase in frequency and/or loose or watery bowel movements (National Cancer Institute, 2017). </w:t>
      </w: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62"/>
          <w:id w:val="703366978"/>
        </w:sdtPr>
        <w:sdtEndPr/>
        <w:sdtContent>
          <w:r w:rsidRPr="00044ABB">
            <w:rPr>
              <w:rFonts w:ascii="Arial Unicode MS" w:eastAsia="Arial Unicode MS" w:hAnsi="Arial Unicode MS" w:cs="Arial Unicode MS"/>
              <w:sz w:val="20"/>
              <w:szCs w:val="20"/>
            </w:rPr>
            <w:t>✓</w:t>
          </w:r>
        </w:sdtContent>
      </w:sdt>
      <w:r w:rsidRPr="00044ABB">
        <w:rPr>
          <w:rFonts w:ascii="Times New Roman" w:eastAsia="Times New Roman" w:hAnsi="Times New Roman" w:cs="Times New Roman"/>
          <w:sz w:val="20"/>
          <w:szCs w:val="20"/>
        </w:rPr>
        <w:t xml:space="preserve"> = Patient experience.</w:t>
      </w:r>
    </w:p>
    <w:p w:rsidR="002A7AD4" w:rsidRPr="00044ABB" w:rsidRDefault="002A7AD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1: 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Case timeline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r w:rsidRPr="00044ABB">
        <w:rPr>
          <w:rFonts w:ascii="Times New Roman" w:eastAsia="Times New Roman" w:hAnsi="Times New Roman" w:cs="Times New Roman"/>
          <w:noProof/>
          <w:sz w:val="20"/>
          <w:szCs w:val="20"/>
          <w:lang w:val="en-IN"/>
        </w:rPr>
        <w:lastRenderedPageBreak/>
        <w:drawing>
          <wp:inline distT="114300" distB="114300" distL="114300" distR="114300" wp14:anchorId="6FCF10BA" wp14:editId="75C196BE">
            <wp:extent cx="3532453" cy="8843963"/>
            <wp:effectExtent l="0" t="0" r="0" b="0"/>
            <wp:docPr id="9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2453" cy="88439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A7AD4" w:rsidRPr="00044ABB" w:rsidRDefault="002A7AD4">
      <w:bookmarkStart w:id="1" w:name="_heading=h.gjdgxs" w:colFirst="0" w:colLast="0"/>
      <w:bookmarkEnd w:id="1"/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2" w:name="_heading=h.rjz08hneej0g" w:colFirst="0" w:colLast="0"/>
      <w:bookmarkEnd w:id="2"/>
      <w:r w:rsidRPr="00044ABB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2: </w:t>
      </w:r>
      <w:r w:rsidRPr="00044ABB">
        <w:rPr>
          <w:rFonts w:ascii="Times New Roman" w:eastAsia="Times New Roman" w:hAnsi="Times New Roman" w:cs="Times New Roman"/>
          <w:sz w:val="20"/>
          <w:szCs w:val="20"/>
        </w:rPr>
        <w:t>Most abundant genera by date of sample collection</w:t>
      </w:r>
    </w:p>
    <w:p w:rsidR="002A7AD4" w:rsidRPr="00044ABB" w:rsidRDefault="002A7AD4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3" w:name="_heading=h.cnsdnbg77v3x" w:colFirst="0" w:colLast="0"/>
      <w:bookmarkEnd w:id="3"/>
    </w:p>
    <w:p w:rsidR="002A7AD4" w:rsidRPr="00044ABB" w:rsidRDefault="00D26A4C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4" w:name="_heading=h.g78sfrqdq4a7" w:colFirst="0" w:colLast="0"/>
      <w:bookmarkEnd w:id="4"/>
      <w:r w:rsidRPr="00044ABB">
        <w:rPr>
          <w:rFonts w:ascii="Times New Roman" w:eastAsia="Times New Roman" w:hAnsi="Times New Roman" w:cs="Times New Roman"/>
          <w:noProof/>
          <w:sz w:val="20"/>
          <w:szCs w:val="20"/>
          <w:lang w:val="en-IN"/>
        </w:rPr>
        <w:drawing>
          <wp:inline distT="114300" distB="114300" distL="114300" distR="114300" wp14:anchorId="1EC0FBE0" wp14:editId="6C8B75CC">
            <wp:extent cx="5486400" cy="3289300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A7AD4" w:rsidRPr="00044ABB">
      <w:headerReference w:type="first" r:id="rId10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A4C" w:rsidRDefault="00D26A4C">
      <w:r>
        <w:separator/>
      </w:r>
    </w:p>
  </w:endnote>
  <w:endnote w:type="continuationSeparator" w:id="0">
    <w:p w:rsidR="00D26A4C" w:rsidRDefault="00D26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A4C" w:rsidRDefault="00D26A4C">
      <w:r>
        <w:separator/>
      </w:r>
    </w:p>
  </w:footnote>
  <w:footnote w:type="continuationSeparator" w:id="0">
    <w:p w:rsidR="00D26A4C" w:rsidRDefault="00D26A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AD4" w:rsidRDefault="00D26A4C">
    <w:r>
      <w:t xml:space="preserve">CASE REPORT   </w:t>
    </w:r>
  </w:p>
  <w:p w:rsidR="002A7AD4" w:rsidRDefault="00D26A4C">
    <w:pPr>
      <w:pBdr>
        <w:top w:val="nil"/>
        <w:left w:val="nil"/>
        <w:bottom w:val="nil"/>
        <w:right w:val="nil"/>
        <w:between w:val="nil"/>
      </w:pBdr>
      <w:spacing w:after="360"/>
      <w:rPr>
        <w:rFonts w:ascii="Palatino Linotype" w:eastAsia="Palatino Linotype" w:hAnsi="Palatino Linotype" w:cs="Palatino Linotype"/>
        <w:b/>
        <w:color w:val="000000"/>
        <w:sz w:val="28"/>
        <w:szCs w:val="28"/>
      </w:rPr>
    </w:pPr>
    <w:r>
      <w:rPr>
        <w:rFonts w:ascii="Palatino Linotype" w:eastAsia="Palatino Linotype" w:hAnsi="Palatino Linotype" w:cs="Palatino Linotype"/>
        <w:b/>
        <w:color w:val="000000"/>
        <w:sz w:val="28"/>
        <w:szCs w:val="28"/>
      </w:rPr>
      <w:t>Preventing chemotherapy-induced diarrhea and microbiota imbalances with prebiotics and probiotics in breast cancer treatment: A case report</w:t>
    </w:r>
  </w:p>
  <w:p w:rsidR="002A7AD4" w:rsidRDefault="00D26A4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 xml:space="preserve">Kaufman, O’Meara, </w:t>
    </w:r>
    <w:proofErr w:type="spellStart"/>
    <w:r>
      <w:rPr>
        <w:color w:val="000000"/>
      </w:rPr>
      <w:t>Hawrelak</w:t>
    </w:r>
    <w:proofErr w:type="spellEnd"/>
  </w:p>
  <w:p w:rsidR="002A7AD4" w:rsidRDefault="002A7AD4">
    <w:pPr>
      <w:tabs>
        <w:tab w:val="center" w:pos="4320"/>
        <w:tab w:val="right" w:pos="8640"/>
      </w:tabs>
      <w:rPr>
        <w:rFonts w:ascii="Times New Roman" w:eastAsia="Times New Roman" w:hAnsi="Times New Roman" w:cs="Times New Roman"/>
        <w:b/>
      </w:rPr>
    </w:pPr>
  </w:p>
  <w:p w:rsidR="002A7AD4" w:rsidRDefault="002A7AD4">
    <w:pPr>
      <w:tabs>
        <w:tab w:val="center" w:pos="4320"/>
        <w:tab w:val="right" w:pos="8640"/>
      </w:tabs>
      <w:rPr>
        <w:rFonts w:ascii="Times New Roman" w:eastAsia="Times New Roman" w:hAnsi="Times New Roman" w:cs="Times New Roman"/>
        <w:b/>
      </w:rPr>
    </w:pPr>
  </w:p>
  <w:p w:rsidR="002A7AD4" w:rsidRDefault="002A7AD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A7AD4"/>
    <w:rsid w:val="00044ABB"/>
    <w:rsid w:val="00187BF1"/>
    <w:rsid w:val="002A7AD4"/>
    <w:rsid w:val="00D2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6C698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F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F7A"/>
  </w:style>
  <w:style w:type="paragraph" w:styleId="Footer">
    <w:name w:val="footer"/>
    <w:basedOn w:val="Normal"/>
    <w:link w:val="FooterChar"/>
    <w:uiPriority w:val="99"/>
    <w:unhideWhenUsed/>
    <w:rsid w:val="00776F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F7A"/>
  </w:style>
  <w:style w:type="paragraph" w:customStyle="1" w:styleId="MDPI13authornames">
    <w:name w:val="MDPI_1.3_authornames"/>
    <w:next w:val="Normal"/>
    <w:qFormat/>
    <w:rsid w:val="00776F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F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49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6C698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F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F7A"/>
  </w:style>
  <w:style w:type="paragraph" w:styleId="Footer">
    <w:name w:val="footer"/>
    <w:basedOn w:val="Normal"/>
    <w:link w:val="FooterChar"/>
    <w:uiPriority w:val="99"/>
    <w:unhideWhenUsed/>
    <w:rsid w:val="00776F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F7A"/>
  </w:style>
  <w:style w:type="paragraph" w:customStyle="1" w:styleId="MDPI13authornames">
    <w:name w:val="MDPI_1.3_authornames"/>
    <w:next w:val="Normal"/>
    <w:qFormat/>
    <w:rsid w:val="00776F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F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49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JE+uj6wGcYz25yde2FhHKP+5tw==">CgMxLjAaIwoBMBIeChwIB0IYCg9UaW1lcyBOZXcgUm9tYW4SBUNhcmRvGiMKATESHgocCAdCGAoPVGltZXMgTmV3IFJvbWFuEgVDYXJkbxojCgEyEh4KHAgHQhgKD1RpbWVzIE5ldyBSb21hbhIFQ2FyZG8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Kaufman</dc:creator>
  <cp:lastModifiedBy>Shahana Gajini Mohamed</cp:lastModifiedBy>
  <cp:revision>2</cp:revision>
  <dcterms:created xsi:type="dcterms:W3CDTF">2024-07-09T16:12:00Z</dcterms:created>
  <dcterms:modified xsi:type="dcterms:W3CDTF">2024-07-09T16:12:00Z</dcterms:modified>
</cp:coreProperties>
</file>